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56453" w14:textId="1ACDB6C8" w:rsidR="00E523AC" w:rsidRPr="00B636D7" w:rsidRDefault="00E523AC" w:rsidP="00E523AC">
      <w:pPr>
        <w:rPr>
          <w:rFonts w:ascii="Times New Roman" w:hAnsi="Times New Roman" w:cs="Times New Roman"/>
          <w:b/>
        </w:rPr>
      </w:pPr>
      <w:r w:rsidRPr="00B636D7">
        <w:rPr>
          <w:rFonts w:ascii="Times New Roman" w:hAnsi="Times New Roman" w:cs="Times New Roman"/>
          <w:b/>
        </w:rPr>
        <w:t xml:space="preserve">     </w:t>
      </w:r>
      <w:r w:rsidR="00B636D7">
        <w:rPr>
          <w:rFonts w:ascii="Times New Roman" w:hAnsi="Times New Roman" w:cs="Times New Roman"/>
          <w:b/>
        </w:rPr>
        <w:t xml:space="preserve">   </w:t>
      </w:r>
      <w:r w:rsidRPr="00B636D7">
        <w:rPr>
          <w:rFonts w:ascii="Times New Roman" w:hAnsi="Times New Roman" w:cs="Times New Roman"/>
          <w:b/>
          <w:sz w:val="24"/>
        </w:rPr>
        <w:t xml:space="preserve">Figure 2-figure supplement </w:t>
      </w:r>
      <w:r w:rsidR="0093045C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B636D7">
        <w:rPr>
          <w:rFonts w:ascii="Times New Roman" w:hAnsi="Times New Roman" w:cs="Times New Roman"/>
          <w:b/>
          <w:sz w:val="24"/>
        </w:rPr>
        <w:t>-source data 1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170"/>
        <w:gridCol w:w="990"/>
        <w:gridCol w:w="2250"/>
      </w:tblGrid>
      <w:tr w:rsidR="00D80751" w:rsidRPr="00B636D7" w14:paraId="10370712" w14:textId="77777777" w:rsidTr="00FA2632">
        <w:trPr>
          <w:trHeight w:val="300"/>
        </w:trPr>
        <w:tc>
          <w:tcPr>
            <w:tcW w:w="4410" w:type="dxa"/>
            <w:gridSpan w:val="3"/>
            <w:noWrap/>
            <w:hideMark/>
          </w:tcPr>
          <w:p w14:paraId="21F6B2D3" w14:textId="77777777" w:rsidR="00D80751" w:rsidRPr="00B636D7" w:rsidRDefault="00D80751" w:rsidP="00A75B69">
            <w:pPr>
              <w:rPr>
                <w:rFonts w:ascii="Times New Roman" w:hAnsi="Times New Roman" w:cs="Times New Roman"/>
                <w:b/>
                <w:bCs/>
              </w:rPr>
            </w:pPr>
            <w:r w:rsidRPr="00B636D7">
              <w:rPr>
                <w:rFonts w:ascii="Times New Roman" w:hAnsi="Times New Roman" w:cs="Times New Roman"/>
                <w:b/>
                <w:bCs/>
              </w:rPr>
              <w:t>Latency (s)</w:t>
            </w:r>
          </w:p>
        </w:tc>
      </w:tr>
      <w:tr w:rsidR="00D80751" w:rsidRPr="00B636D7" w14:paraId="71044083" w14:textId="77777777" w:rsidTr="00FA2632">
        <w:trPr>
          <w:trHeight w:val="300"/>
        </w:trPr>
        <w:tc>
          <w:tcPr>
            <w:tcW w:w="1170" w:type="dxa"/>
            <w:noWrap/>
            <w:hideMark/>
          </w:tcPr>
          <w:p w14:paraId="2A16FCC8" w14:textId="77777777" w:rsidR="00D80751" w:rsidRPr="00B636D7" w:rsidRDefault="00D80751" w:rsidP="00A75B69">
            <w:pPr>
              <w:rPr>
                <w:rFonts w:ascii="Times New Roman" w:hAnsi="Times New Roman" w:cs="Times New Roman"/>
                <w:b/>
                <w:bCs/>
              </w:rPr>
            </w:pPr>
            <w:r w:rsidRPr="00B636D7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4EEC43D2" w14:textId="77777777" w:rsidR="00D80751" w:rsidRPr="00B636D7" w:rsidRDefault="00D80751" w:rsidP="00A75B69">
            <w:pPr>
              <w:rPr>
                <w:rFonts w:ascii="Times New Roman" w:hAnsi="Times New Roman" w:cs="Times New Roman"/>
                <w:b/>
                <w:bCs/>
              </w:rPr>
            </w:pPr>
            <w:r w:rsidRPr="00B636D7">
              <w:rPr>
                <w:rFonts w:ascii="Times New Roman" w:hAnsi="Times New Roman" w:cs="Times New Roman"/>
                <w:b/>
                <w:bCs/>
              </w:rPr>
              <w:t>fEPSP</w:t>
            </w:r>
          </w:p>
        </w:tc>
        <w:tc>
          <w:tcPr>
            <w:tcW w:w="2250" w:type="dxa"/>
            <w:noWrap/>
            <w:hideMark/>
          </w:tcPr>
          <w:p w14:paraId="58F2ADD9" w14:textId="77777777" w:rsidR="00D80751" w:rsidRPr="00B636D7" w:rsidRDefault="00D80751" w:rsidP="00A75B69">
            <w:pPr>
              <w:rPr>
                <w:rFonts w:ascii="Times New Roman" w:hAnsi="Times New Roman" w:cs="Times New Roman"/>
                <w:b/>
                <w:bCs/>
              </w:rPr>
            </w:pPr>
            <w:r w:rsidRPr="00B636D7">
              <w:rPr>
                <w:rFonts w:ascii="Times New Roman" w:hAnsi="Times New Roman" w:cs="Times New Roman"/>
                <w:b/>
                <w:bCs/>
              </w:rPr>
              <w:t>Soma Calcium signal</w:t>
            </w:r>
          </w:p>
        </w:tc>
      </w:tr>
      <w:tr w:rsidR="00D80751" w:rsidRPr="00B636D7" w14:paraId="10CF3BAA" w14:textId="77777777" w:rsidTr="00FA2632">
        <w:trPr>
          <w:trHeight w:val="300"/>
        </w:trPr>
        <w:tc>
          <w:tcPr>
            <w:tcW w:w="1170" w:type="dxa"/>
            <w:noWrap/>
            <w:hideMark/>
          </w:tcPr>
          <w:p w14:paraId="4B2BC3E5" w14:textId="77777777" w:rsidR="00D80751" w:rsidRPr="00B636D7" w:rsidRDefault="00D80751" w:rsidP="00A75B69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</w:tcPr>
          <w:p w14:paraId="69070E04" w14:textId="77777777" w:rsidR="00D80751" w:rsidRPr="00B636D7" w:rsidRDefault="00D80751" w:rsidP="00A75B69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2250" w:type="dxa"/>
            <w:noWrap/>
          </w:tcPr>
          <w:p w14:paraId="4EB1A9E3" w14:textId="77777777" w:rsidR="00D80751" w:rsidRPr="00B636D7" w:rsidRDefault="00D80751" w:rsidP="00207183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0.049</w:t>
            </w:r>
            <w:r w:rsidR="00207183">
              <w:rPr>
                <w:rFonts w:ascii="Times New Roman" w:hAnsi="Times New Roman" w:cs="Times New Roman"/>
              </w:rPr>
              <w:t>0</w:t>
            </w:r>
          </w:p>
        </w:tc>
      </w:tr>
      <w:tr w:rsidR="00D80751" w:rsidRPr="00B636D7" w14:paraId="7A4BB39B" w14:textId="77777777" w:rsidTr="00FA2632">
        <w:trPr>
          <w:trHeight w:val="300"/>
        </w:trPr>
        <w:tc>
          <w:tcPr>
            <w:tcW w:w="1170" w:type="dxa"/>
            <w:noWrap/>
            <w:hideMark/>
          </w:tcPr>
          <w:p w14:paraId="7930A632" w14:textId="77777777" w:rsidR="00D80751" w:rsidRPr="00B636D7" w:rsidRDefault="00D80751" w:rsidP="00A75B69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noWrap/>
          </w:tcPr>
          <w:p w14:paraId="5A64CA44" w14:textId="77777777" w:rsidR="00D80751" w:rsidRPr="00B636D7" w:rsidRDefault="00D80751" w:rsidP="00A75B69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0.0345</w:t>
            </w:r>
          </w:p>
        </w:tc>
        <w:tc>
          <w:tcPr>
            <w:tcW w:w="2250" w:type="dxa"/>
            <w:noWrap/>
          </w:tcPr>
          <w:p w14:paraId="67B08784" w14:textId="77777777" w:rsidR="00D80751" w:rsidRPr="00B636D7" w:rsidRDefault="00D80751" w:rsidP="00A75B69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0.1000</w:t>
            </w:r>
          </w:p>
        </w:tc>
      </w:tr>
      <w:tr w:rsidR="00D80751" w:rsidRPr="00B636D7" w14:paraId="3AF505E6" w14:textId="77777777" w:rsidTr="00FA2632">
        <w:trPr>
          <w:trHeight w:val="300"/>
        </w:trPr>
        <w:tc>
          <w:tcPr>
            <w:tcW w:w="1170" w:type="dxa"/>
            <w:noWrap/>
            <w:hideMark/>
          </w:tcPr>
          <w:p w14:paraId="45364DA6" w14:textId="77777777" w:rsidR="00D80751" w:rsidRPr="00B636D7" w:rsidRDefault="00D80751" w:rsidP="00A75B69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noWrap/>
          </w:tcPr>
          <w:p w14:paraId="4F4DBB63" w14:textId="77777777" w:rsidR="00D80751" w:rsidRPr="00B636D7" w:rsidRDefault="00D80751" w:rsidP="00A75B69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0.0180</w:t>
            </w:r>
          </w:p>
        </w:tc>
        <w:tc>
          <w:tcPr>
            <w:tcW w:w="2250" w:type="dxa"/>
            <w:noWrap/>
          </w:tcPr>
          <w:p w14:paraId="741A95E2" w14:textId="77777777" w:rsidR="00D80751" w:rsidRPr="00B636D7" w:rsidRDefault="00D80751" w:rsidP="00207183">
            <w:pPr>
              <w:rPr>
                <w:rFonts w:ascii="Times New Roman" w:hAnsi="Times New Roman" w:cs="Times New Roman"/>
              </w:rPr>
            </w:pPr>
            <w:r w:rsidRPr="00B636D7">
              <w:rPr>
                <w:rFonts w:ascii="Times New Roman" w:hAnsi="Times New Roman" w:cs="Times New Roman"/>
              </w:rPr>
              <w:t>0.049</w:t>
            </w:r>
            <w:r w:rsidR="00207183">
              <w:rPr>
                <w:rFonts w:ascii="Times New Roman" w:hAnsi="Times New Roman" w:cs="Times New Roman"/>
              </w:rPr>
              <w:t>2</w:t>
            </w:r>
          </w:p>
        </w:tc>
      </w:tr>
    </w:tbl>
    <w:p w14:paraId="64F019B3" w14:textId="77777777" w:rsidR="00E523AC" w:rsidRPr="00B636D7" w:rsidRDefault="00E523AC" w:rsidP="00E523AC">
      <w:pPr>
        <w:rPr>
          <w:rFonts w:ascii="Times New Roman" w:hAnsi="Times New Roman" w:cs="Times New Roman"/>
        </w:rPr>
      </w:pPr>
    </w:p>
    <w:p w14:paraId="6A16DD5D" w14:textId="77777777" w:rsidR="00B56E93" w:rsidRPr="00B636D7" w:rsidRDefault="0093045C">
      <w:pPr>
        <w:rPr>
          <w:rFonts w:ascii="Times New Roman" w:hAnsi="Times New Roman" w:cs="Times New Roman"/>
        </w:rPr>
      </w:pPr>
    </w:p>
    <w:sectPr w:rsidR="00B56E93" w:rsidRPr="00B63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1FB"/>
    <w:rsid w:val="001F2170"/>
    <w:rsid w:val="00207183"/>
    <w:rsid w:val="00240876"/>
    <w:rsid w:val="0093045C"/>
    <w:rsid w:val="00B636D7"/>
    <w:rsid w:val="00B925EA"/>
    <w:rsid w:val="00CF31FB"/>
    <w:rsid w:val="00D71D18"/>
    <w:rsid w:val="00D80751"/>
    <w:rsid w:val="00E523AC"/>
    <w:rsid w:val="00FA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7780E"/>
  <w15:chartTrackingRefBased/>
  <w15:docId w15:val="{727CC5C0-22A7-4558-A9B6-AB4AA436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3AC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523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James Gilbert</cp:lastModifiedBy>
  <cp:revision>9</cp:revision>
  <dcterms:created xsi:type="dcterms:W3CDTF">2018-12-23T18:01:00Z</dcterms:created>
  <dcterms:modified xsi:type="dcterms:W3CDTF">2019-03-14T14:47:00Z</dcterms:modified>
</cp:coreProperties>
</file>